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428" w:type="dxa"/>
        <w:tblInd w:w="-8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73"/>
        <w:gridCol w:w="1842"/>
        <w:gridCol w:w="1843"/>
        <w:gridCol w:w="992"/>
        <w:gridCol w:w="1843"/>
        <w:gridCol w:w="1843"/>
        <w:gridCol w:w="992"/>
      </w:tblGrid>
      <w:tr w:rsidR="00C2248B" w:rsidRPr="00C2248B" w14:paraId="43206618" w14:textId="77777777" w:rsidTr="00255F07">
        <w:trPr>
          <w:trHeight w:val="960"/>
        </w:trPr>
        <w:tc>
          <w:tcPr>
            <w:tcW w:w="11428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E1A269" w14:textId="274522D8" w:rsidR="00C2248B" w:rsidRPr="00C2248B" w:rsidRDefault="00C2248B" w:rsidP="00C2248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2B1C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C2248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able. </w:t>
            </w:r>
            <w:r w:rsidR="00FD4C11" w:rsidRPr="00C2248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TA variables</w:t>
            </w:r>
            <w:r w:rsidR="0083775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of descending aorta</w:t>
            </w:r>
            <w:r w:rsidR="00FD4C1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132AD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efore</w:t>
            </w:r>
            <w:r w:rsidR="00FD4C1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nd</w:t>
            </w:r>
            <w:r w:rsidRPr="00C2248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132AD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fter </w:t>
            </w:r>
            <w:r w:rsidR="00FD4C1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rgery</w:t>
            </w:r>
            <w:r w:rsidRPr="00C2248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n the patients with </w:t>
            </w:r>
            <w:proofErr w:type="spellStart"/>
            <w:r w:rsidRPr="00C2248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Bakey</w:t>
            </w:r>
            <w:proofErr w:type="spellEnd"/>
            <w:r w:rsidRPr="00C2248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Ⅰ or </w:t>
            </w:r>
            <w:proofErr w:type="spellStart"/>
            <w:r w:rsidRPr="00C2248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Ⅲb</w:t>
            </w:r>
            <w:proofErr w:type="spellEnd"/>
            <w:r w:rsidRPr="00C2248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retrograde</w:t>
            </w:r>
          </w:p>
        </w:tc>
      </w:tr>
      <w:tr w:rsidR="00C2248B" w:rsidRPr="00C2248B" w14:paraId="1C33A378" w14:textId="77777777" w:rsidTr="00255F07">
        <w:trPr>
          <w:trHeight w:val="660"/>
        </w:trPr>
        <w:tc>
          <w:tcPr>
            <w:tcW w:w="207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CF9794A" w14:textId="3C05171A" w:rsidR="00C2248B" w:rsidRPr="00C2248B" w:rsidRDefault="00C2248B" w:rsidP="00C2248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Des CTA</w:t>
            </w:r>
            <w:r w:rsidR="007C785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variables</w:t>
            </w: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8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EEC2B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ow-score group</w:t>
            </w: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br/>
              <w:t>(n=40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A6F0C1" w14:textId="32D9A571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368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F12BA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igh-score group</w:t>
            </w: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br/>
              <w:t>(n=21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2E31A7" w14:textId="599B9AA2" w:rsidR="00C2248B" w:rsidRPr="00C2248B" w:rsidRDefault="006C651C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255F07" w:rsidRPr="00C2248B" w14:paraId="14852A26" w14:textId="77777777" w:rsidTr="00255F07">
        <w:trPr>
          <w:trHeight w:val="495"/>
        </w:trPr>
        <w:tc>
          <w:tcPr>
            <w:tcW w:w="207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12F73B" w14:textId="77777777" w:rsidR="00C2248B" w:rsidRPr="00C2248B" w:rsidRDefault="00C2248B" w:rsidP="00C2248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A35498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efore 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F133F8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fter surgery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638863" w14:textId="77777777" w:rsidR="00C2248B" w:rsidRPr="00C2248B" w:rsidRDefault="00C2248B" w:rsidP="00C2248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7408E4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efore 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86053F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fter surgery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840372" w14:textId="77777777" w:rsidR="00C2248B" w:rsidRPr="00C2248B" w:rsidRDefault="00C2248B" w:rsidP="00C2248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55F07" w:rsidRPr="00C2248B" w14:paraId="3B065BD5" w14:textId="77777777" w:rsidTr="00255F07">
        <w:trPr>
          <w:trHeight w:val="390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E9F56" w14:textId="77777777" w:rsidR="00C2248B" w:rsidRPr="00C2248B" w:rsidRDefault="00C2248B" w:rsidP="00C2248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Distal extent sco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39489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0 (8-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63400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0 (9–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8A96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4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28B3C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8 (5-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6879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8 (6–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9E1C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198</w:t>
            </w:r>
          </w:p>
        </w:tc>
      </w:tr>
      <w:tr w:rsidR="00C2248B" w:rsidRPr="00C2248B" w14:paraId="1A528F23" w14:textId="77777777" w:rsidTr="00255F07">
        <w:trPr>
          <w:trHeight w:val="37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D50A" w14:textId="77777777" w:rsidR="00C2248B" w:rsidRPr="00C2248B" w:rsidRDefault="00C2248B" w:rsidP="00C2248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Diameter (mm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D899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0.9 (29.7-3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11B7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2.3 (31.1–3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72CB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C35E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0.7 (29.9-3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BD05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3.2 (30.6–3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5AC8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199</w:t>
            </w:r>
          </w:p>
        </w:tc>
      </w:tr>
      <w:tr w:rsidR="00C2248B" w:rsidRPr="00C2248B" w14:paraId="5F70D1DC" w14:textId="77777777" w:rsidTr="00255F07">
        <w:trPr>
          <w:trHeight w:val="37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FB71" w14:textId="0DEED881" w:rsidR="00C2248B" w:rsidRPr="00C2248B" w:rsidRDefault="00C2248B" w:rsidP="00C2248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rea (</w:t>
            </w:r>
            <w:r w:rsidR="00F656A3" w:rsidRPr="00C5410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m</w:t>
            </w:r>
            <w:r w:rsidR="00F656A3" w:rsidRPr="00C54100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140F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96 (681-8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86F3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819 (760–8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E9BA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1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490E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63 (698-9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78AE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859 (715–10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4F7A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352</w:t>
            </w:r>
          </w:p>
        </w:tc>
      </w:tr>
      <w:tr w:rsidR="00C2248B" w:rsidRPr="00C2248B" w14:paraId="0A27CC0E" w14:textId="77777777" w:rsidTr="00255F07">
        <w:trPr>
          <w:trHeight w:val="37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DD43" w14:textId="24A19EA4" w:rsidR="00C2248B" w:rsidRPr="00C2248B" w:rsidRDefault="00C2248B" w:rsidP="00C2248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rue lumen area (</w:t>
            </w:r>
            <w:r w:rsidR="00F656A3" w:rsidRPr="00C5410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m</w:t>
            </w:r>
            <w:r w:rsidR="00F656A3" w:rsidRPr="00C54100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FBE0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56 (217-3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A47A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15 (240–4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CFEF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E813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85 (335-4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2273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86 (377–6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983A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</w:tr>
      <w:tr w:rsidR="00C2248B" w:rsidRPr="00C2248B" w14:paraId="73C7744B" w14:textId="77777777" w:rsidTr="00255F07">
        <w:trPr>
          <w:trHeight w:val="37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E68A" w14:textId="7B2C9006" w:rsidR="00C2248B" w:rsidRPr="00C2248B" w:rsidRDefault="00C2248B" w:rsidP="00C2248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False lumen area (</w:t>
            </w:r>
            <w:r w:rsidR="00F656A3" w:rsidRPr="00C5410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m</w:t>
            </w:r>
            <w:r w:rsidR="00F656A3" w:rsidRPr="00C54100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117A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98 (426-6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4AE4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96 (394–5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D0F0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4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654D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13 (337-5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F3D9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27 (276–5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7A22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232</w:t>
            </w:r>
          </w:p>
        </w:tc>
      </w:tr>
      <w:tr w:rsidR="00C2248B" w:rsidRPr="00C2248B" w14:paraId="665806BA" w14:textId="77777777" w:rsidTr="00255F07">
        <w:trPr>
          <w:trHeight w:val="390"/>
        </w:trPr>
        <w:tc>
          <w:tcPr>
            <w:tcW w:w="20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C54A85" w14:textId="77777777" w:rsidR="00C2248B" w:rsidRPr="00C2248B" w:rsidRDefault="00C2248B" w:rsidP="00C2248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rue lumen/total lumen area rati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8B219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32 (0.28-0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5447E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4 (0.29–0.5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186B1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903F3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47 (0.38-0.5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95E56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6 (0.47–0.6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4FA03" w14:textId="77777777" w:rsidR="00C2248B" w:rsidRPr="00C2248B" w:rsidRDefault="00C2248B" w:rsidP="00C224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4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68</w:t>
            </w:r>
          </w:p>
        </w:tc>
      </w:tr>
    </w:tbl>
    <w:p w14:paraId="367DB37E" w14:textId="527A41B5" w:rsidR="00B24D34" w:rsidRDefault="007C785D" w:rsidP="007C785D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441BB">
        <w:rPr>
          <w:rFonts w:ascii="Times New Roman" w:hAnsi="Times New Roman" w:cs="Times New Roman"/>
          <w:sz w:val="24"/>
          <w:szCs w:val="24"/>
        </w:rPr>
        <w:t>CTA, computed tomography angiography; Des, descending aorta.</w:t>
      </w:r>
    </w:p>
    <w:sectPr w:rsidR="00B24D34" w:rsidSect="00185D16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E1DC3" w14:textId="77777777" w:rsidR="00FA68DB" w:rsidRDefault="00FA68DB" w:rsidP="002B1C8F">
      <w:r>
        <w:separator/>
      </w:r>
    </w:p>
  </w:endnote>
  <w:endnote w:type="continuationSeparator" w:id="0">
    <w:p w14:paraId="3BC38AD9" w14:textId="77777777" w:rsidR="00FA68DB" w:rsidRDefault="00FA68DB" w:rsidP="002B1C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3B2400" w14:textId="77777777" w:rsidR="00FA68DB" w:rsidRDefault="00FA68DB" w:rsidP="002B1C8F">
      <w:r>
        <w:separator/>
      </w:r>
    </w:p>
  </w:footnote>
  <w:footnote w:type="continuationSeparator" w:id="0">
    <w:p w14:paraId="25C58C97" w14:textId="77777777" w:rsidR="00FA68DB" w:rsidRDefault="00FA68DB" w:rsidP="002B1C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3121"/>
    <w:rsid w:val="000320EB"/>
    <w:rsid w:val="00063D8E"/>
    <w:rsid w:val="000E46B1"/>
    <w:rsid w:val="00132AD7"/>
    <w:rsid w:val="001340CA"/>
    <w:rsid w:val="00185D16"/>
    <w:rsid w:val="001A36EA"/>
    <w:rsid w:val="001A6690"/>
    <w:rsid w:val="001C6172"/>
    <w:rsid w:val="001D2414"/>
    <w:rsid w:val="001E08F3"/>
    <w:rsid w:val="00255F07"/>
    <w:rsid w:val="0029703E"/>
    <w:rsid w:val="002A5A85"/>
    <w:rsid w:val="002B1C8F"/>
    <w:rsid w:val="00377A25"/>
    <w:rsid w:val="00425031"/>
    <w:rsid w:val="004A7F96"/>
    <w:rsid w:val="004E434C"/>
    <w:rsid w:val="004F06EE"/>
    <w:rsid w:val="00503D9E"/>
    <w:rsid w:val="0053151E"/>
    <w:rsid w:val="00561346"/>
    <w:rsid w:val="005D2FBB"/>
    <w:rsid w:val="0062455D"/>
    <w:rsid w:val="00654018"/>
    <w:rsid w:val="006C651C"/>
    <w:rsid w:val="00712FFC"/>
    <w:rsid w:val="007342CD"/>
    <w:rsid w:val="007C785D"/>
    <w:rsid w:val="007F127B"/>
    <w:rsid w:val="007F719B"/>
    <w:rsid w:val="00827B73"/>
    <w:rsid w:val="0083775E"/>
    <w:rsid w:val="008630C1"/>
    <w:rsid w:val="00941755"/>
    <w:rsid w:val="009A03F4"/>
    <w:rsid w:val="009A766B"/>
    <w:rsid w:val="00A21C9D"/>
    <w:rsid w:val="00A321CD"/>
    <w:rsid w:val="00AD2023"/>
    <w:rsid w:val="00B20654"/>
    <w:rsid w:val="00B24D34"/>
    <w:rsid w:val="00B76253"/>
    <w:rsid w:val="00B816C3"/>
    <w:rsid w:val="00BA048A"/>
    <w:rsid w:val="00C222E6"/>
    <w:rsid w:val="00C2248B"/>
    <w:rsid w:val="00C54100"/>
    <w:rsid w:val="00E30AAA"/>
    <w:rsid w:val="00EB369E"/>
    <w:rsid w:val="00F13121"/>
    <w:rsid w:val="00F5585F"/>
    <w:rsid w:val="00F656A3"/>
    <w:rsid w:val="00F71710"/>
    <w:rsid w:val="00F96DB7"/>
    <w:rsid w:val="00FA68DB"/>
    <w:rsid w:val="00FD4C11"/>
    <w:rsid w:val="00FE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63C0873"/>
  <w15:chartTrackingRefBased/>
  <w15:docId w15:val="{09EF6383-DE5A-4A61-A2DD-B17A95DE5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1C8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B1C8F"/>
  </w:style>
  <w:style w:type="paragraph" w:styleId="Footer">
    <w:name w:val="footer"/>
    <w:basedOn w:val="Normal"/>
    <w:link w:val="FooterChar"/>
    <w:uiPriority w:val="99"/>
    <w:unhideWhenUsed/>
    <w:rsid w:val="002B1C8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B1C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9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9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hima yasushi</dc:creator>
  <cp:keywords/>
  <dc:description/>
  <cp:lastModifiedBy>chn off28</cp:lastModifiedBy>
  <cp:revision>52</cp:revision>
  <dcterms:created xsi:type="dcterms:W3CDTF">2021-11-02T08:38:00Z</dcterms:created>
  <dcterms:modified xsi:type="dcterms:W3CDTF">2022-02-05T00:59:00Z</dcterms:modified>
</cp:coreProperties>
</file>